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42B3D" w14:textId="77777777" w:rsidR="00071BA0" w:rsidRDefault="00071BA0" w:rsidP="00071BA0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41FB810D" w14:textId="0F038E3E" w:rsidR="00071BA0" w:rsidRPr="003C169F" w:rsidRDefault="00071BA0" w:rsidP="00071BA0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3C169F">
        <w:rPr>
          <w:rFonts w:ascii="Times New Roman" w:eastAsia="宋体" w:hAnsi="Times New Roman" w:cs="Times New Roman" w:hint="eastAsia"/>
          <w:b/>
          <w:sz w:val="24"/>
          <w:szCs w:val="24"/>
        </w:rPr>
        <w:t>Improvement mechanism of cellulose nanocrystal in coordination with calcium ions on the thermal gelation of soybean protein amyloid fib</w:t>
      </w:r>
      <w:r w:rsidR="001372D2">
        <w:rPr>
          <w:rFonts w:ascii="Times New Roman" w:eastAsia="宋体" w:hAnsi="Times New Roman" w:cs="Times New Roman" w:hint="eastAsia"/>
          <w:b/>
          <w:sz w:val="24"/>
          <w:szCs w:val="24"/>
        </w:rPr>
        <w:t>ril</w:t>
      </w:r>
      <w:r w:rsidR="00681087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</w:p>
    <w:p w14:paraId="6892AAE9" w14:textId="77777777" w:rsidR="00071BA0" w:rsidRPr="003C169F" w:rsidRDefault="00071BA0" w:rsidP="00071BA0">
      <w:pPr>
        <w:spacing w:line="480" w:lineRule="auto"/>
        <w:jc w:val="center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4B8E70F8" w14:textId="6610D487" w:rsidR="00071BA0" w:rsidRPr="000131E5" w:rsidRDefault="00071BA0" w:rsidP="00734E51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0131E5">
        <w:rPr>
          <w:rFonts w:ascii="Times New Roman" w:eastAsia="宋体" w:hAnsi="Times New Roman" w:cs="Times New Roman"/>
          <w:sz w:val="24"/>
          <w:szCs w:val="24"/>
        </w:rPr>
        <w:t>Shanlong</w:t>
      </w:r>
      <w:proofErr w:type="spellEnd"/>
      <w:r w:rsidRPr="000131E5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0131E5">
        <w:rPr>
          <w:rFonts w:ascii="Times New Roman" w:eastAsia="宋体" w:hAnsi="Times New Roman" w:cs="Times New Roman"/>
          <w:sz w:val="24"/>
          <w:szCs w:val="24"/>
        </w:rPr>
        <w:t>Zhu</w:t>
      </w:r>
      <w:r w:rsidR="00911CEF" w:rsidRPr="00911CEF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a,</w:t>
      </w:r>
      <w:r w:rsidRPr="00911CEF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b</w:t>
      </w:r>
      <w:proofErr w:type="spellEnd"/>
      <w:proofErr w:type="gramEnd"/>
      <w:r w:rsidRPr="000131E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734E51">
        <w:rPr>
          <w:rFonts w:ascii="Times New Roman" w:eastAsia="宋体" w:hAnsi="Times New Roman" w:cs="Times New Roman" w:hint="eastAsia"/>
          <w:sz w:val="24"/>
          <w:szCs w:val="24"/>
        </w:rPr>
        <w:t xml:space="preserve">Xinyuan </w:t>
      </w:r>
      <w:proofErr w:type="spellStart"/>
      <w:r w:rsidR="00734E51">
        <w:rPr>
          <w:rFonts w:ascii="Times New Roman" w:eastAsia="宋体" w:hAnsi="Times New Roman" w:cs="Times New Roman" w:hint="eastAsia"/>
          <w:sz w:val="24"/>
          <w:szCs w:val="24"/>
        </w:rPr>
        <w:t>Song</w:t>
      </w:r>
      <w:r w:rsidR="00734E51" w:rsidRPr="00734E51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b</w:t>
      </w:r>
      <w:proofErr w:type="spellEnd"/>
      <w:r w:rsidR="00734E51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0131E5">
        <w:rPr>
          <w:rFonts w:ascii="Times New Roman" w:eastAsia="宋体" w:hAnsi="Times New Roman" w:cs="Times New Roman"/>
          <w:sz w:val="24"/>
          <w:szCs w:val="24"/>
        </w:rPr>
        <w:t xml:space="preserve">Kang </w:t>
      </w:r>
      <w:proofErr w:type="spellStart"/>
      <w:r w:rsidRPr="000131E5">
        <w:rPr>
          <w:rFonts w:ascii="Times New Roman" w:eastAsia="宋体" w:hAnsi="Times New Roman" w:cs="Times New Roman"/>
          <w:sz w:val="24"/>
          <w:szCs w:val="24"/>
        </w:rPr>
        <w:t>Zhong</w:t>
      </w:r>
      <w:r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b</w:t>
      </w:r>
      <w:proofErr w:type="spellEnd"/>
      <w:r w:rsidRPr="000131E5">
        <w:rPr>
          <w:rFonts w:ascii="Times New Roman" w:eastAsia="宋体" w:hAnsi="Times New Roman" w:cs="Times New Roman"/>
          <w:sz w:val="24"/>
          <w:szCs w:val="24"/>
        </w:rPr>
        <w:t xml:space="preserve">, Lu </w:t>
      </w:r>
      <w:proofErr w:type="spellStart"/>
      <w:r w:rsidRPr="000131E5">
        <w:rPr>
          <w:rFonts w:ascii="Times New Roman" w:eastAsia="宋体" w:hAnsi="Times New Roman" w:cs="Times New Roman"/>
          <w:sz w:val="24"/>
          <w:szCs w:val="24"/>
        </w:rPr>
        <w:t>Lin</w:t>
      </w:r>
      <w:r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b</w:t>
      </w:r>
      <w:proofErr w:type="spellEnd"/>
      <w:r w:rsidRPr="000131E5">
        <w:rPr>
          <w:rFonts w:ascii="Times New Roman" w:eastAsia="宋体" w:hAnsi="Times New Roman" w:cs="Times New Roman"/>
          <w:sz w:val="24"/>
          <w:szCs w:val="24"/>
        </w:rPr>
        <w:t xml:space="preserve">, Ye </w:t>
      </w:r>
      <w:proofErr w:type="spellStart"/>
      <w:r w:rsidRPr="000131E5">
        <w:rPr>
          <w:rFonts w:ascii="Times New Roman" w:eastAsia="宋体" w:hAnsi="Times New Roman" w:cs="Times New Roman"/>
          <w:sz w:val="24"/>
          <w:szCs w:val="24"/>
        </w:rPr>
        <w:t>Huang</w:t>
      </w:r>
      <w:r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b</w:t>
      </w:r>
      <w:proofErr w:type="spellEnd"/>
      <w:r w:rsidRPr="000131E5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0131E5">
        <w:rPr>
          <w:rFonts w:ascii="Times New Roman" w:eastAsia="宋体" w:hAnsi="Times New Roman" w:cs="Times New Roman"/>
          <w:sz w:val="24"/>
          <w:szCs w:val="24"/>
        </w:rPr>
        <w:t>Wenbin</w:t>
      </w:r>
      <w:proofErr w:type="spellEnd"/>
      <w:r w:rsidRPr="000131E5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0131E5">
        <w:rPr>
          <w:rFonts w:ascii="Times New Roman" w:eastAsia="宋体" w:hAnsi="Times New Roman" w:cs="Times New Roman"/>
          <w:sz w:val="24"/>
          <w:szCs w:val="24"/>
        </w:rPr>
        <w:t>Zha</w:t>
      </w:r>
      <w:r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b</w:t>
      </w:r>
      <w:proofErr w:type="spellEnd"/>
      <w:r w:rsidRPr="000131E5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0131E5">
        <w:rPr>
          <w:rFonts w:ascii="Times New Roman" w:eastAsia="宋体" w:hAnsi="Times New Roman" w:cs="Times New Roman"/>
          <w:sz w:val="24"/>
          <w:szCs w:val="24"/>
        </w:rPr>
        <w:t>Yingnan</w:t>
      </w:r>
      <w:proofErr w:type="spellEnd"/>
      <w:r w:rsidRPr="000131E5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0131E5">
        <w:rPr>
          <w:rFonts w:ascii="Times New Roman" w:eastAsia="宋体" w:hAnsi="Times New Roman" w:cs="Times New Roman"/>
          <w:sz w:val="24"/>
          <w:szCs w:val="24"/>
        </w:rPr>
        <w:t>Liu</w:t>
      </w:r>
      <w:r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b</w:t>
      </w:r>
      <w:proofErr w:type="spellEnd"/>
      <w:r w:rsidRPr="000131E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>
        <w:rPr>
          <w:rFonts w:ascii="Times New Roman" w:eastAsia="宋体" w:hAnsi="Times New Roman" w:cs="Times New Roman" w:hint="eastAsia"/>
          <w:sz w:val="24"/>
          <w:szCs w:val="24"/>
        </w:rPr>
        <w:t>Wei Lan</w:t>
      </w:r>
      <w:r w:rsidR="00DB05C6" w:rsidRPr="00DB05C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DB05C6">
        <w:rPr>
          <w:rFonts w:ascii="Times New Roman" w:eastAsia="宋体" w:hAnsi="Times New Roman" w:cs="Times New Roman" w:hint="eastAsia"/>
          <w:sz w:val="24"/>
          <w:szCs w:val="24"/>
        </w:rPr>
        <w:t>Wei Lan</w:t>
      </w:r>
      <w:r w:rsidR="00DB05C6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a,</w:t>
      </w:r>
      <w:r w:rsidR="00DB05C6" w:rsidRPr="000131E5">
        <w:rPr>
          <w:rFonts w:ascii="Times New Roman" w:eastAsia="宋体" w:hAnsi="Times New Roman" w:cs="Times New Roman"/>
          <w:sz w:val="24"/>
          <w:szCs w:val="24"/>
        </w:rPr>
        <w:t>*</w:t>
      </w:r>
      <w:r w:rsidRPr="000131E5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0131E5">
        <w:rPr>
          <w:rFonts w:ascii="Times New Roman" w:eastAsia="宋体" w:hAnsi="Times New Roman" w:cs="Times New Roman"/>
          <w:sz w:val="24"/>
          <w:szCs w:val="24"/>
        </w:rPr>
        <w:t>Yaqing</w:t>
      </w:r>
      <w:proofErr w:type="spellEnd"/>
      <w:r w:rsidRPr="000131E5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0131E5">
        <w:rPr>
          <w:rFonts w:ascii="Times New Roman" w:eastAsia="宋体" w:hAnsi="Times New Roman" w:cs="Times New Roman"/>
          <w:sz w:val="24"/>
          <w:szCs w:val="24"/>
        </w:rPr>
        <w:t>Xiao</w:t>
      </w:r>
      <w:r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b</w:t>
      </w:r>
      <w:proofErr w:type="spellEnd"/>
      <w:r w:rsidRPr="000131E5">
        <w:rPr>
          <w:rFonts w:ascii="Times New Roman" w:eastAsia="宋体" w:hAnsi="Times New Roman" w:cs="Times New Roman"/>
          <w:sz w:val="24"/>
          <w:szCs w:val="24"/>
          <w:vertAlign w:val="superscript"/>
        </w:rPr>
        <w:t>,</w:t>
      </w:r>
      <w:r w:rsidRPr="000131E5">
        <w:rPr>
          <w:rFonts w:ascii="Times New Roman" w:eastAsia="宋体" w:hAnsi="Times New Roman" w:cs="Times New Roman"/>
          <w:sz w:val="24"/>
          <w:szCs w:val="24"/>
        </w:rPr>
        <w:t>*</w:t>
      </w:r>
    </w:p>
    <w:p w14:paraId="3290AF10" w14:textId="77777777" w:rsidR="00071BA0" w:rsidRPr="00734E51" w:rsidRDefault="00071BA0" w:rsidP="00071BA0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7398D1E6" w14:textId="77777777" w:rsidR="00071BA0" w:rsidRPr="009319EA" w:rsidRDefault="00071BA0" w:rsidP="00071BA0">
      <w:pPr>
        <w:spacing w:line="480" w:lineRule="auto"/>
        <w:rPr>
          <w:rFonts w:ascii="Times New Roman" w:eastAsia="宋体" w:hAnsi="Times New Roman" w:cs="Times New Roman"/>
          <w:i/>
          <w:iCs/>
          <w:sz w:val="24"/>
          <w:szCs w:val="24"/>
        </w:rPr>
      </w:pPr>
      <w:proofErr w:type="gramStart"/>
      <w:r w:rsidRPr="009319EA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a</w:t>
      </w:r>
      <w:proofErr w:type="gramEnd"/>
      <w:r w:rsidRPr="009319EA">
        <w:rPr>
          <w:rFonts w:ascii="Times New Roman" w:eastAsia="宋体" w:hAnsi="Times New Roman" w:cs="Times New Roman" w:hint="eastAsia"/>
          <w:i/>
          <w:iCs/>
          <w:sz w:val="24"/>
          <w:szCs w:val="24"/>
        </w:rPr>
        <w:t xml:space="preserve"> Anhui Ecological Fermentation Engineering Research Center for Functional Fruit Beverage, </w:t>
      </w:r>
      <w:proofErr w:type="spellStart"/>
      <w:r w:rsidRPr="009319EA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Fuyang</w:t>
      </w:r>
      <w:proofErr w:type="spellEnd"/>
      <w:r w:rsidRPr="009319EA">
        <w:rPr>
          <w:rFonts w:ascii="Times New Roman" w:eastAsia="宋体" w:hAnsi="Times New Roman" w:cs="Times New Roman" w:hint="eastAsia"/>
          <w:i/>
          <w:iCs/>
          <w:sz w:val="24"/>
          <w:szCs w:val="24"/>
        </w:rPr>
        <w:t xml:space="preserve"> Normal University, </w:t>
      </w:r>
      <w:proofErr w:type="spellStart"/>
      <w:r w:rsidRPr="009319EA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Fuyang</w:t>
      </w:r>
      <w:proofErr w:type="spellEnd"/>
      <w:r w:rsidRPr="009319EA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, 236037</w:t>
      </w:r>
    </w:p>
    <w:p w14:paraId="48B963A2" w14:textId="77777777" w:rsidR="00071BA0" w:rsidRPr="009319EA" w:rsidRDefault="00071BA0" w:rsidP="00071BA0">
      <w:pPr>
        <w:spacing w:line="480" w:lineRule="auto"/>
        <w:rPr>
          <w:rFonts w:ascii="Times New Roman" w:eastAsia="宋体" w:hAnsi="Times New Roman" w:cs="Times New Roman"/>
          <w:i/>
          <w:iCs/>
          <w:sz w:val="24"/>
          <w:szCs w:val="24"/>
        </w:rPr>
      </w:pPr>
      <w:r w:rsidRPr="009319EA">
        <w:rPr>
          <w:rFonts w:ascii="Times New Roman" w:eastAsia="宋体" w:hAnsi="Times New Roman" w:cs="Times New Roman" w:hint="eastAsia"/>
          <w:i/>
          <w:iCs/>
          <w:sz w:val="24"/>
          <w:szCs w:val="24"/>
        </w:rPr>
        <w:t xml:space="preserve">b </w:t>
      </w:r>
      <w:r w:rsidRPr="009319EA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Key Laboratory of </w:t>
      </w:r>
      <w:proofErr w:type="spellStart"/>
      <w:r w:rsidRPr="009319EA">
        <w:rPr>
          <w:rFonts w:ascii="Times New Roman" w:eastAsia="宋体" w:hAnsi="Times New Roman" w:cs="Times New Roman"/>
          <w:i/>
          <w:iCs/>
          <w:sz w:val="24"/>
          <w:szCs w:val="24"/>
        </w:rPr>
        <w:t>Jianghuai</w:t>
      </w:r>
      <w:proofErr w:type="spellEnd"/>
      <w:r w:rsidRPr="009319EA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Agricultural Product Fine Processing and Resource Utilization of Ministry of Agriculture and Rural Affairs, College of Food and Nutrition, Anhui Agricultural University, Hefei, 230036, China</w:t>
      </w:r>
    </w:p>
    <w:p w14:paraId="0B301A18" w14:textId="77777777" w:rsidR="00071BA0" w:rsidRPr="009319EA" w:rsidRDefault="00071BA0" w:rsidP="00071BA0">
      <w:pPr>
        <w:spacing w:line="480" w:lineRule="auto"/>
        <w:rPr>
          <w:rFonts w:ascii="Times New Roman" w:eastAsia="宋体" w:hAnsi="Times New Roman" w:cs="Times New Roman"/>
          <w:i/>
          <w:iCs/>
          <w:sz w:val="24"/>
          <w:szCs w:val="24"/>
        </w:rPr>
      </w:pPr>
    </w:p>
    <w:p w14:paraId="7D8E9EDB" w14:textId="77777777" w:rsidR="00784F4F" w:rsidRPr="003C169F" w:rsidRDefault="00784F4F" w:rsidP="00784F4F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3C169F">
        <w:rPr>
          <w:rFonts w:ascii="Times New Roman" w:eastAsia="宋体" w:hAnsi="Times New Roman" w:cs="Times New Roman"/>
          <w:sz w:val="24"/>
          <w:szCs w:val="24"/>
        </w:rPr>
        <w:t>*</w:t>
      </w:r>
      <w:r>
        <w:rPr>
          <w:rFonts w:ascii="Times New Roman" w:eastAsia="宋体" w:hAnsi="Times New Roman" w:cs="Times New Roman" w:hint="eastAsia"/>
          <w:sz w:val="24"/>
          <w:szCs w:val="24"/>
        </w:rPr>
        <w:t>Wei Lan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and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0131E5">
        <w:rPr>
          <w:rFonts w:ascii="Times New Roman" w:eastAsia="宋体" w:hAnsi="Times New Roman" w:cs="Times New Roman"/>
          <w:sz w:val="24"/>
          <w:szCs w:val="24"/>
        </w:rPr>
        <w:t>Yaqing</w:t>
      </w:r>
      <w:proofErr w:type="spellEnd"/>
      <w:r w:rsidRPr="000131E5">
        <w:rPr>
          <w:rFonts w:ascii="Times New Roman" w:eastAsia="宋体" w:hAnsi="Times New Roman" w:cs="Times New Roman"/>
          <w:sz w:val="24"/>
          <w:szCs w:val="24"/>
        </w:rPr>
        <w:t xml:space="preserve"> Xiao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ar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th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c</w:t>
      </w:r>
      <w:r w:rsidRPr="003C169F">
        <w:rPr>
          <w:rFonts w:ascii="Times New Roman" w:eastAsia="宋体" w:hAnsi="Times New Roman" w:cs="Times New Roman"/>
          <w:sz w:val="24"/>
          <w:szCs w:val="24"/>
        </w:rPr>
        <w:t>orresponding author</w:t>
      </w:r>
    </w:p>
    <w:p w14:paraId="63713307" w14:textId="77777777" w:rsidR="00784F4F" w:rsidRPr="003C169F" w:rsidRDefault="00784F4F" w:rsidP="00784F4F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3C169F">
        <w:rPr>
          <w:rFonts w:ascii="Times New Roman" w:eastAsia="宋体" w:hAnsi="Times New Roman" w:cs="Times New Roman"/>
          <w:sz w:val="24"/>
          <w:szCs w:val="24"/>
        </w:rPr>
        <w:t xml:space="preserve">E-mail addresses: </w:t>
      </w:r>
      <w:r w:rsidRPr="007D27C2">
        <w:rPr>
          <w:rFonts w:ascii="Times New Roman" w:eastAsia="宋体" w:hAnsi="Times New Roman" w:cs="Times New Roman"/>
          <w:sz w:val="24"/>
          <w:szCs w:val="24"/>
        </w:rPr>
        <w:t>lanwei@fynu.edu.cn</w:t>
      </w:r>
      <w:r>
        <w:rPr>
          <w:rFonts w:ascii="Times New Roman" w:eastAsia="宋体" w:hAnsi="Times New Roman" w:cs="Times New Roman" w:hint="eastAsia"/>
          <w:sz w:val="24"/>
          <w:szCs w:val="24"/>
        </w:rPr>
        <w:t>;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C169F">
        <w:rPr>
          <w:rFonts w:ascii="Times New Roman" w:eastAsia="宋体" w:hAnsi="Times New Roman" w:cs="Times New Roman" w:hint="eastAsia"/>
          <w:sz w:val="24"/>
          <w:szCs w:val="24"/>
        </w:rPr>
        <w:t>xiaoyaqing92@163.com</w:t>
      </w:r>
    </w:p>
    <w:p w14:paraId="09037FD6" w14:textId="77777777" w:rsidR="0087697A" w:rsidRDefault="0087697A">
      <w:pPr>
        <w:widowControl/>
        <w:jc w:val="left"/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等线" w:hAnsi="Times New Roman" w:cs="Times New Roman"/>
          <w:sz w:val="24"/>
        </w:rPr>
        <w:br w:type="page"/>
      </w:r>
    </w:p>
    <w:p w14:paraId="35C2F689" w14:textId="441DC901" w:rsidR="00635858" w:rsidRDefault="00C66E97" w:rsidP="003B40E1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4AFFF5AB" wp14:editId="265045BA">
            <wp:simplePos x="0" y="0"/>
            <wp:positionH relativeFrom="column">
              <wp:posOffset>-3810</wp:posOffset>
            </wp:positionH>
            <wp:positionV relativeFrom="paragraph">
              <wp:posOffset>137795</wp:posOffset>
            </wp:positionV>
            <wp:extent cx="5278120" cy="1533525"/>
            <wp:effectExtent l="0" t="0" r="0" b="9525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533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D1913" w:rsidRPr="00450AD6">
        <w:rPr>
          <w:rFonts w:ascii="Times New Roman" w:eastAsia="宋体" w:hAnsi="Times New Roman" w:cs="Times New Roman"/>
          <w:b/>
          <w:bCs/>
          <w:sz w:val="24"/>
          <w:szCs w:val="24"/>
        </w:rPr>
        <w:t>Fig. S1.</w:t>
      </w:r>
      <w:r w:rsidR="003B40E1" w:rsidRPr="004A58AA">
        <w:rPr>
          <w:rFonts w:ascii="Times New Roman" w:eastAsia="宋体" w:hAnsi="Times New Roman" w:cs="Times New Roman" w:hint="eastAsia"/>
          <w:sz w:val="24"/>
          <w:szCs w:val="24"/>
        </w:rPr>
        <w:t xml:space="preserve"> (A) </w:t>
      </w:r>
      <w:r w:rsidR="001A3997">
        <w:rPr>
          <w:rFonts w:ascii="Times New Roman" w:eastAsia="宋体" w:hAnsi="Times New Roman" w:cs="Times New Roman" w:hint="eastAsia"/>
          <w:sz w:val="24"/>
          <w:szCs w:val="24"/>
        </w:rPr>
        <w:t>L</w:t>
      </w:r>
      <w:r w:rsidR="003B40E1" w:rsidRPr="004A58AA">
        <w:rPr>
          <w:rFonts w:ascii="Times New Roman" w:eastAsia="宋体" w:hAnsi="Times New Roman" w:cs="Times New Roman" w:hint="eastAsia"/>
          <w:sz w:val="24"/>
          <w:szCs w:val="24"/>
        </w:rPr>
        <w:t>ength distribution histogram, (B) diameter distribution histogram</w:t>
      </w:r>
      <w:r w:rsidR="00911CEF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="003B40E1" w:rsidRPr="004A58AA">
        <w:rPr>
          <w:rFonts w:ascii="Times New Roman" w:eastAsia="宋体" w:hAnsi="Times New Roman" w:cs="Times New Roman" w:hint="eastAsia"/>
          <w:sz w:val="24"/>
          <w:szCs w:val="24"/>
        </w:rPr>
        <w:t xml:space="preserve"> and (C) aspect ratio distribution histogram of the CNC</w:t>
      </w:r>
      <w:r w:rsidR="001A3997">
        <w:rPr>
          <w:rFonts w:ascii="Times New Roman" w:eastAsia="宋体" w:hAnsi="Times New Roman" w:cs="Times New Roman" w:hint="eastAsia"/>
          <w:sz w:val="24"/>
          <w:szCs w:val="24"/>
        </w:rPr>
        <w:t xml:space="preserve"> prepared from </w:t>
      </w:r>
      <w:r w:rsidR="001A3997" w:rsidRPr="001A3997">
        <w:rPr>
          <w:rFonts w:ascii="Times New Roman" w:eastAsia="宋体" w:hAnsi="Times New Roman" w:cs="Times New Roman"/>
          <w:sz w:val="24"/>
          <w:szCs w:val="24"/>
        </w:rPr>
        <w:t>pear peel pomace</w:t>
      </w:r>
      <w:r w:rsidR="003B40E1" w:rsidRPr="004A58AA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911CEF">
        <w:rPr>
          <w:rFonts w:ascii="Times New Roman" w:eastAsia="宋体" w:hAnsi="Times New Roman" w:cs="Times New Roman" w:hint="eastAsia"/>
          <w:sz w:val="24"/>
          <w:szCs w:val="24"/>
        </w:rPr>
        <w:t xml:space="preserve"> CNC: </w:t>
      </w:r>
      <w:r w:rsidR="00911CEF" w:rsidRPr="00911CEF">
        <w:rPr>
          <w:rFonts w:ascii="Times New Roman" w:eastAsia="宋体" w:hAnsi="Times New Roman" w:cs="Times New Roman"/>
          <w:sz w:val="24"/>
          <w:szCs w:val="24"/>
        </w:rPr>
        <w:t>cellulose nanocrystal</w:t>
      </w:r>
      <w:r w:rsidR="00911CEF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727861A2" w14:textId="475B4483" w:rsidR="008E63AD" w:rsidRDefault="008E63AD" w:rsidP="003B40E1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D11D343" w14:textId="77777777" w:rsidR="00746833" w:rsidRPr="00911CEF" w:rsidRDefault="00746833" w:rsidP="003B40E1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BEB9D66" w14:textId="77777777" w:rsidR="00C66E97" w:rsidRDefault="00C66E97" w:rsidP="003B40E1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499969C" w14:textId="0AA3AAF5" w:rsidR="002A34AE" w:rsidRDefault="002A34AE" w:rsidP="003B40E1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noProof/>
          <w:sz w:val="24"/>
          <w:szCs w:val="24"/>
        </w:rPr>
        <w:drawing>
          <wp:inline distT="0" distB="0" distL="0" distR="0" wp14:anchorId="43E21D0B" wp14:editId="283085AC">
            <wp:extent cx="5321300" cy="15303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1300" cy="153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93C17C" w14:textId="71404137" w:rsidR="00952721" w:rsidRDefault="00C50488" w:rsidP="003009C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bookmarkStart w:id="0" w:name="_Hlk190198994"/>
      <w:r w:rsidRPr="00C50488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C50488">
        <w:rPr>
          <w:rFonts w:ascii="Times New Roman" w:hAnsi="Times New Roman" w:cs="Times New Roman"/>
          <w:b/>
          <w:bCs/>
          <w:sz w:val="24"/>
          <w:szCs w:val="24"/>
        </w:rPr>
        <w:t>ig. S2</w:t>
      </w:r>
      <w:bookmarkEnd w:id="0"/>
      <w:r w:rsidRPr="00C5048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50488">
        <w:rPr>
          <w:rFonts w:ascii="Times New Roman" w:hAnsi="Times New Roman" w:cs="Times New Roman"/>
          <w:sz w:val="24"/>
          <w:szCs w:val="24"/>
        </w:rPr>
        <w:t xml:space="preserve"> </w:t>
      </w:r>
      <w:r w:rsidR="003B40E1" w:rsidRPr="004A58AA">
        <w:rPr>
          <w:rFonts w:ascii="Times New Roman" w:eastAsia="宋体" w:hAnsi="Times New Roman" w:cs="Times New Roman" w:hint="eastAsia"/>
          <w:sz w:val="24"/>
          <w:szCs w:val="24"/>
        </w:rPr>
        <w:t xml:space="preserve">(A) </w:t>
      </w:r>
      <w:r w:rsidR="00F04638">
        <w:rPr>
          <w:rFonts w:ascii="Times New Roman" w:eastAsia="宋体" w:hAnsi="Times New Roman" w:cs="Times New Roman" w:hint="eastAsia"/>
          <w:sz w:val="24"/>
          <w:szCs w:val="24"/>
        </w:rPr>
        <w:t>L</w:t>
      </w:r>
      <w:r w:rsidR="003B40E1" w:rsidRPr="004A58AA">
        <w:rPr>
          <w:rFonts w:ascii="Times New Roman" w:eastAsia="宋体" w:hAnsi="Times New Roman" w:cs="Times New Roman" w:hint="eastAsia"/>
          <w:sz w:val="24"/>
          <w:szCs w:val="24"/>
        </w:rPr>
        <w:t xml:space="preserve">ength </w:t>
      </w:r>
      <w:r w:rsidR="00AB16C9" w:rsidRPr="004A58AA">
        <w:rPr>
          <w:rFonts w:ascii="Times New Roman" w:eastAsia="宋体" w:hAnsi="Times New Roman" w:cs="Times New Roman" w:hint="eastAsia"/>
          <w:sz w:val="24"/>
          <w:szCs w:val="24"/>
        </w:rPr>
        <w:t xml:space="preserve">distribution </w:t>
      </w:r>
      <w:r w:rsidR="003B40E1" w:rsidRPr="004A58AA">
        <w:rPr>
          <w:rFonts w:ascii="Times New Roman" w:eastAsia="宋体" w:hAnsi="Times New Roman" w:cs="Times New Roman" w:hint="eastAsia"/>
          <w:sz w:val="24"/>
          <w:szCs w:val="24"/>
        </w:rPr>
        <w:t>histogram, (B) diameter distribution histogram</w:t>
      </w:r>
      <w:r w:rsidR="00911CEF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="003B40E1" w:rsidRPr="004A58AA">
        <w:rPr>
          <w:rFonts w:ascii="Times New Roman" w:eastAsia="宋体" w:hAnsi="Times New Roman" w:cs="Times New Roman" w:hint="eastAsia"/>
          <w:sz w:val="24"/>
          <w:szCs w:val="24"/>
        </w:rPr>
        <w:t xml:space="preserve"> and (C) aspect ratio distribution histogram of SAFs</w:t>
      </w:r>
      <w:r w:rsidR="0087697A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911CEF">
        <w:rPr>
          <w:rFonts w:ascii="Times New Roman" w:eastAsia="宋体" w:hAnsi="Times New Roman" w:cs="Times New Roman" w:hint="eastAsia"/>
          <w:sz w:val="24"/>
          <w:szCs w:val="24"/>
        </w:rPr>
        <w:t xml:space="preserve"> SAFs: </w:t>
      </w:r>
      <w:r w:rsidR="00911CEF" w:rsidRPr="00911CEF">
        <w:rPr>
          <w:rFonts w:ascii="Times New Roman" w:eastAsia="宋体" w:hAnsi="Times New Roman" w:cs="Times New Roman"/>
          <w:sz w:val="24"/>
          <w:szCs w:val="24"/>
        </w:rPr>
        <w:t>soybean protein amyloid fib</w:t>
      </w:r>
      <w:r w:rsidR="001372D2">
        <w:rPr>
          <w:rFonts w:ascii="Times New Roman" w:eastAsia="宋体" w:hAnsi="Times New Roman" w:cs="Times New Roman" w:hint="eastAsia"/>
          <w:sz w:val="24"/>
          <w:szCs w:val="24"/>
        </w:rPr>
        <w:t>ril</w:t>
      </w:r>
      <w:r w:rsidR="00681087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="00911CEF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sectPr w:rsidR="00952721" w:rsidSect="00433FEC">
      <w:footerReference w:type="default" r:id="rId9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88F58D" w14:textId="77777777" w:rsidR="00170DDE" w:rsidRDefault="00170DDE" w:rsidP="008D4E8B">
      <w:r>
        <w:separator/>
      </w:r>
    </w:p>
  </w:endnote>
  <w:endnote w:type="continuationSeparator" w:id="0">
    <w:p w14:paraId="1744A659" w14:textId="77777777" w:rsidR="00170DDE" w:rsidRDefault="00170DDE" w:rsidP="008D4E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13793417"/>
      <w:docPartObj>
        <w:docPartGallery w:val="Page Numbers (Bottom of Page)"/>
        <w:docPartUnique/>
      </w:docPartObj>
    </w:sdtPr>
    <w:sdtContent>
      <w:p w14:paraId="2C56F1A6" w14:textId="77777777" w:rsidR="00FF7834" w:rsidRDefault="00FF783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72540" w:rsidRPr="00072540">
          <w:rPr>
            <w:noProof/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335393" w14:textId="77777777" w:rsidR="00170DDE" w:rsidRDefault="00170DDE" w:rsidP="008D4E8B">
      <w:r>
        <w:separator/>
      </w:r>
    </w:p>
  </w:footnote>
  <w:footnote w:type="continuationSeparator" w:id="0">
    <w:p w14:paraId="3C44FDFD" w14:textId="77777777" w:rsidR="00170DDE" w:rsidRDefault="00170DDE" w:rsidP="008D4E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51A50"/>
    <w:rsid w:val="0000060D"/>
    <w:rsid w:val="00000DD4"/>
    <w:rsid w:val="00012B20"/>
    <w:rsid w:val="00024D82"/>
    <w:rsid w:val="00031BE4"/>
    <w:rsid w:val="000326C3"/>
    <w:rsid w:val="000374F0"/>
    <w:rsid w:val="00040B2C"/>
    <w:rsid w:val="00045EBD"/>
    <w:rsid w:val="00052338"/>
    <w:rsid w:val="00053A63"/>
    <w:rsid w:val="00054189"/>
    <w:rsid w:val="00056BB7"/>
    <w:rsid w:val="00066EE1"/>
    <w:rsid w:val="00070150"/>
    <w:rsid w:val="00071BA0"/>
    <w:rsid w:val="00072540"/>
    <w:rsid w:val="00074DEF"/>
    <w:rsid w:val="00090D4B"/>
    <w:rsid w:val="00096D66"/>
    <w:rsid w:val="000A3148"/>
    <w:rsid w:val="000B27D1"/>
    <w:rsid w:val="000C02EB"/>
    <w:rsid w:val="000C2111"/>
    <w:rsid w:val="000C4382"/>
    <w:rsid w:val="000D036E"/>
    <w:rsid w:val="000D690A"/>
    <w:rsid w:val="000F2DBA"/>
    <w:rsid w:val="000F5C54"/>
    <w:rsid w:val="000F7F2C"/>
    <w:rsid w:val="00107DBD"/>
    <w:rsid w:val="00112ABF"/>
    <w:rsid w:val="00114615"/>
    <w:rsid w:val="001148C8"/>
    <w:rsid w:val="00122AE2"/>
    <w:rsid w:val="00127C77"/>
    <w:rsid w:val="001305D9"/>
    <w:rsid w:val="001372D2"/>
    <w:rsid w:val="00151048"/>
    <w:rsid w:val="001564DB"/>
    <w:rsid w:val="00170BED"/>
    <w:rsid w:val="00170DDE"/>
    <w:rsid w:val="00170E95"/>
    <w:rsid w:val="0017172C"/>
    <w:rsid w:val="0017595A"/>
    <w:rsid w:val="00186E60"/>
    <w:rsid w:val="00187E9E"/>
    <w:rsid w:val="00194436"/>
    <w:rsid w:val="00196F11"/>
    <w:rsid w:val="001A296F"/>
    <w:rsid w:val="001A2B11"/>
    <w:rsid w:val="001A32C0"/>
    <w:rsid w:val="001A3997"/>
    <w:rsid w:val="001A5083"/>
    <w:rsid w:val="001B011A"/>
    <w:rsid w:val="001B03DA"/>
    <w:rsid w:val="001B4F4D"/>
    <w:rsid w:val="001C06B1"/>
    <w:rsid w:val="001D2F80"/>
    <w:rsid w:val="001D306B"/>
    <w:rsid w:val="001E3052"/>
    <w:rsid w:val="002068ED"/>
    <w:rsid w:val="00210F7F"/>
    <w:rsid w:val="00211BB4"/>
    <w:rsid w:val="002153E1"/>
    <w:rsid w:val="00225329"/>
    <w:rsid w:val="00227410"/>
    <w:rsid w:val="00245C83"/>
    <w:rsid w:val="0026205E"/>
    <w:rsid w:val="00264023"/>
    <w:rsid w:val="00264B57"/>
    <w:rsid w:val="0028259B"/>
    <w:rsid w:val="00284303"/>
    <w:rsid w:val="002A34AE"/>
    <w:rsid w:val="002A456B"/>
    <w:rsid w:val="002C0A0D"/>
    <w:rsid w:val="002C340D"/>
    <w:rsid w:val="002D4BCE"/>
    <w:rsid w:val="002F0E6C"/>
    <w:rsid w:val="002F7F7B"/>
    <w:rsid w:val="003009C6"/>
    <w:rsid w:val="003033C8"/>
    <w:rsid w:val="00303401"/>
    <w:rsid w:val="0031033A"/>
    <w:rsid w:val="00312814"/>
    <w:rsid w:val="003138CA"/>
    <w:rsid w:val="003220DB"/>
    <w:rsid w:val="00322667"/>
    <w:rsid w:val="00352F86"/>
    <w:rsid w:val="00360ABF"/>
    <w:rsid w:val="0037560B"/>
    <w:rsid w:val="00376CF2"/>
    <w:rsid w:val="003816C0"/>
    <w:rsid w:val="00383521"/>
    <w:rsid w:val="00387AA2"/>
    <w:rsid w:val="00391300"/>
    <w:rsid w:val="00391462"/>
    <w:rsid w:val="003A334F"/>
    <w:rsid w:val="003A459B"/>
    <w:rsid w:val="003B40E1"/>
    <w:rsid w:val="003B5C51"/>
    <w:rsid w:val="003B6185"/>
    <w:rsid w:val="003B7EB6"/>
    <w:rsid w:val="003C3845"/>
    <w:rsid w:val="003F29B5"/>
    <w:rsid w:val="003F4D12"/>
    <w:rsid w:val="003F7B7F"/>
    <w:rsid w:val="00406817"/>
    <w:rsid w:val="004135D4"/>
    <w:rsid w:val="004171A7"/>
    <w:rsid w:val="00426084"/>
    <w:rsid w:val="00427EAC"/>
    <w:rsid w:val="00433C54"/>
    <w:rsid w:val="00433FEC"/>
    <w:rsid w:val="00434A9D"/>
    <w:rsid w:val="00437E92"/>
    <w:rsid w:val="004500E4"/>
    <w:rsid w:val="00450320"/>
    <w:rsid w:val="00452B06"/>
    <w:rsid w:val="004768F6"/>
    <w:rsid w:val="00490668"/>
    <w:rsid w:val="00497EDD"/>
    <w:rsid w:val="004B27C3"/>
    <w:rsid w:val="004C2BA9"/>
    <w:rsid w:val="004D1913"/>
    <w:rsid w:val="004E044B"/>
    <w:rsid w:val="004E0A00"/>
    <w:rsid w:val="004E2537"/>
    <w:rsid w:val="004E44DC"/>
    <w:rsid w:val="004E69DB"/>
    <w:rsid w:val="004F1640"/>
    <w:rsid w:val="004F6FDA"/>
    <w:rsid w:val="00510D03"/>
    <w:rsid w:val="00515A33"/>
    <w:rsid w:val="00524A9A"/>
    <w:rsid w:val="00533623"/>
    <w:rsid w:val="0053529D"/>
    <w:rsid w:val="005563A1"/>
    <w:rsid w:val="00563601"/>
    <w:rsid w:val="00563E54"/>
    <w:rsid w:val="005656E2"/>
    <w:rsid w:val="00582E85"/>
    <w:rsid w:val="0058702A"/>
    <w:rsid w:val="00590400"/>
    <w:rsid w:val="0059231F"/>
    <w:rsid w:val="00592C3E"/>
    <w:rsid w:val="005A1CAD"/>
    <w:rsid w:val="005A69E9"/>
    <w:rsid w:val="005B5B01"/>
    <w:rsid w:val="005E0C85"/>
    <w:rsid w:val="005F0497"/>
    <w:rsid w:val="005F360F"/>
    <w:rsid w:val="005F3E29"/>
    <w:rsid w:val="005F5D60"/>
    <w:rsid w:val="00601C18"/>
    <w:rsid w:val="0060207E"/>
    <w:rsid w:val="00605436"/>
    <w:rsid w:val="0060652B"/>
    <w:rsid w:val="00607953"/>
    <w:rsid w:val="00635858"/>
    <w:rsid w:val="006429B6"/>
    <w:rsid w:val="00645629"/>
    <w:rsid w:val="00651A50"/>
    <w:rsid w:val="00672A60"/>
    <w:rsid w:val="00676711"/>
    <w:rsid w:val="006802A2"/>
    <w:rsid w:val="00681087"/>
    <w:rsid w:val="00690520"/>
    <w:rsid w:val="006B6318"/>
    <w:rsid w:val="006D650E"/>
    <w:rsid w:val="006E72A3"/>
    <w:rsid w:val="006F0A00"/>
    <w:rsid w:val="0070456A"/>
    <w:rsid w:val="007118BB"/>
    <w:rsid w:val="00717661"/>
    <w:rsid w:val="00734E51"/>
    <w:rsid w:val="00737C80"/>
    <w:rsid w:val="007417F0"/>
    <w:rsid w:val="00746833"/>
    <w:rsid w:val="00747C84"/>
    <w:rsid w:val="007527F7"/>
    <w:rsid w:val="007537AE"/>
    <w:rsid w:val="00763D4B"/>
    <w:rsid w:val="0076584D"/>
    <w:rsid w:val="00774A24"/>
    <w:rsid w:val="00775777"/>
    <w:rsid w:val="007842FB"/>
    <w:rsid w:val="00784F4F"/>
    <w:rsid w:val="00790BA2"/>
    <w:rsid w:val="007A51B1"/>
    <w:rsid w:val="007A6006"/>
    <w:rsid w:val="007A62C7"/>
    <w:rsid w:val="007B461C"/>
    <w:rsid w:val="007E0CBC"/>
    <w:rsid w:val="007E1638"/>
    <w:rsid w:val="007E66CE"/>
    <w:rsid w:val="007E6F30"/>
    <w:rsid w:val="007F1442"/>
    <w:rsid w:val="0080368C"/>
    <w:rsid w:val="00823B75"/>
    <w:rsid w:val="00824F38"/>
    <w:rsid w:val="00830D05"/>
    <w:rsid w:val="00831B30"/>
    <w:rsid w:val="00837740"/>
    <w:rsid w:val="00842723"/>
    <w:rsid w:val="00842986"/>
    <w:rsid w:val="0084760E"/>
    <w:rsid w:val="00853E89"/>
    <w:rsid w:val="00854C3B"/>
    <w:rsid w:val="00854EF9"/>
    <w:rsid w:val="00855875"/>
    <w:rsid w:val="00855BF2"/>
    <w:rsid w:val="00861A2F"/>
    <w:rsid w:val="00870E59"/>
    <w:rsid w:val="00872C60"/>
    <w:rsid w:val="00876884"/>
    <w:rsid w:val="0087697A"/>
    <w:rsid w:val="00883338"/>
    <w:rsid w:val="00893A3A"/>
    <w:rsid w:val="008B2AAE"/>
    <w:rsid w:val="008B5083"/>
    <w:rsid w:val="008C6701"/>
    <w:rsid w:val="008D4E8B"/>
    <w:rsid w:val="008E024D"/>
    <w:rsid w:val="008E21D3"/>
    <w:rsid w:val="008E594F"/>
    <w:rsid w:val="008E63AD"/>
    <w:rsid w:val="008F302E"/>
    <w:rsid w:val="008F4370"/>
    <w:rsid w:val="008F50FC"/>
    <w:rsid w:val="00911CEF"/>
    <w:rsid w:val="009157B2"/>
    <w:rsid w:val="00925229"/>
    <w:rsid w:val="00932371"/>
    <w:rsid w:val="009357AF"/>
    <w:rsid w:val="00942723"/>
    <w:rsid w:val="00952721"/>
    <w:rsid w:val="00956365"/>
    <w:rsid w:val="00984CE7"/>
    <w:rsid w:val="00985785"/>
    <w:rsid w:val="009A11B0"/>
    <w:rsid w:val="009A163F"/>
    <w:rsid w:val="009B18AA"/>
    <w:rsid w:val="009B79A3"/>
    <w:rsid w:val="009C2C20"/>
    <w:rsid w:val="009C3710"/>
    <w:rsid w:val="009C6218"/>
    <w:rsid w:val="009D1E1A"/>
    <w:rsid w:val="009E4F20"/>
    <w:rsid w:val="009F2738"/>
    <w:rsid w:val="009F3964"/>
    <w:rsid w:val="00A04CFA"/>
    <w:rsid w:val="00A105B8"/>
    <w:rsid w:val="00A10ACD"/>
    <w:rsid w:val="00A254C2"/>
    <w:rsid w:val="00A63998"/>
    <w:rsid w:val="00A65FE8"/>
    <w:rsid w:val="00A73FD3"/>
    <w:rsid w:val="00A760D7"/>
    <w:rsid w:val="00A772EE"/>
    <w:rsid w:val="00A9036D"/>
    <w:rsid w:val="00A942D0"/>
    <w:rsid w:val="00A965FB"/>
    <w:rsid w:val="00AA18B4"/>
    <w:rsid w:val="00AA46F0"/>
    <w:rsid w:val="00AA4D00"/>
    <w:rsid w:val="00AA50A0"/>
    <w:rsid w:val="00AA57F7"/>
    <w:rsid w:val="00AB16C9"/>
    <w:rsid w:val="00AC588F"/>
    <w:rsid w:val="00AC5996"/>
    <w:rsid w:val="00AD3F98"/>
    <w:rsid w:val="00AD6156"/>
    <w:rsid w:val="00AD6C97"/>
    <w:rsid w:val="00AE20AF"/>
    <w:rsid w:val="00B0468B"/>
    <w:rsid w:val="00B11E2C"/>
    <w:rsid w:val="00B228A9"/>
    <w:rsid w:val="00B26803"/>
    <w:rsid w:val="00B32992"/>
    <w:rsid w:val="00B467FB"/>
    <w:rsid w:val="00B52518"/>
    <w:rsid w:val="00B527FB"/>
    <w:rsid w:val="00B5349D"/>
    <w:rsid w:val="00B54364"/>
    <w:rsid w:val="00B56EBB"/>
    <w:rsid w:val="00B703E4"/>
    <w:rsid w:val="00B94BFB"/>
    <w:rsid w:val="00BA1AE0"/>
    <w:rsid w:val="00BA7B26"/>
    <w:rsid w:val="00BC0FBB"/>
    <w:rsid w:val="00BC3F29"/>
    <w:rsid w:val="00BC3FE0"/>
    <w:rsid w:val="00BD3FE4"/>
    <w:rsid w:val="00BD6F52"/>
    <w:rsid w:val="00BE141B"/>
    <w:rsid w:val="00BE68C2"/>
    <w:rsid w:val="00BF49AF"/>
    <w:rsid w:val="00BF4E3F"/>
    <w:rsid w:val="00C0481C"/>
    <w:rsid w:val="00C11079"/>
    <w:rsid w:val="00C21124"/>
    <w:rsid w:val="00C23657"/>
    <w:rsid w:val="00C25641"/>
    <w:rsid w:val="00C260AC"/>
    <w:rsid w:val="00C34BCB"/>
    <w:rsid w:val="00C36BFC"/>
    <w:rsid w:val="00C50488"/>
    <w:rsid w:val="00C66E97"/>
    <w:rsid w:val="00C71F5F"/>
    <w:rsid w:val="00C81E43"/>
    <w:rsid w:val="00C86BB6"/>
    <w:rsid w:val="00CA05E3"/>
    <w:rsid w:val="00CB0E20"/>
    <w:rsid w:val="00CC010D"/>
    <w:rsid w:val="00CC0E2C"/>
    <w:rsid w:val="00CD19C3"/>
    <w:rsid w:val="00CD48CA"/>
    <w:rsid w:val="00CD7B60"/>
    <w:rsid w:val="00CE2E8F"/>
    <w:rsid w:val="00CF111C"/>
    <w:rsid w:val="00CF1332"/>
    <w:rsid w:val="00D0044A"/>
    <w:rsid w:val="00D00713"/>
    <w:rsid w:val="00D04555"/>
    <w:rsid w:val="00D0548A"/>
    <w:rsid w:val="00D06E31"/>
    <w:rsid w:val="00D1294B"/>
    <w:rsid w:val="00D15E87"/>
    <w:rsid w:val="00D327FF"/>
    <w:rsid w:val="00D45BCF"/>
    <w:rsid w:val="00D53ABF"/>
    <w:rsid w:val="00D70876"/>
    <w:rsid w:val="00D773BA"/>
    <w:rsid w:val="00D821E3"/>
    <w:rsid w:val="00D84094"/>
    <w:rsid w:val="00D94F71"/>
    <w:rsid w:val="00D95AD5"/>
    <w:rsid w:val="00DA651D"/>
    <w:rsid w:val="00DA7AEF"/>
    <w:rsid w:val="00DB05C6"/>
    <w:rsid w:val="00DD5927"/>
    <w:rsid w:val="00DF5D0B"/>
    <w:rsid w:val="00DF66A0"/>
    <w:rsid w:val="00DF6750"/>
    <w:rsid w:val="00DF7992"/>
    <w:rsid w:val="00E13847"/>
    <w:rsid w:val="00E170AA"/>
    <w:rsid w:val="00E244FB"/>
    <w:rsid w:val="00E31180"/>
    <w:rsid w:val="00E41EEC"/>
    <w:rsid w:val="00E57286"/>
    <w:rsid w:val="00E60E4A"/>
    <w:rsid w:val="00E62144"/>
    <w:rsid w:val="00E642D8"/>
    <w:rsid w:val="00E6540D"/>
    <w:rsid w:val="00E6722A"/>
    <w:rsid w:val="00E76648"/>
    <w:rsid w:val="00E82D73"/>
    <w:rsid w:val="00E86FA0"/>
    <w:rsid w:val="00E8773C"/>
    <w:rsid w:val="00E87F8E"/>
    <w:rsid w:val="00EA2097"/>
    <w:rsid w:val="00EA4082"/>
    <w:rsid w:val="00ED01E3"/>
    <w:rsid w:val="00ED0B1D"/>
    <w:rsid w:val="00ED712F"/>
    <w:rsid w:val="00EE0662"/>
    <w:rsid w:val="00EE1005"/>
    <w:rsid w:val="00EE63E1"/>
    <w:rsid w:val="00F04638"/>
    <w:rsid w:val="00F05A8C"/>
    <w:rsid w:val="00F07509"/>
    <w:rsid w:val="00F132E5"/>
    <w:rsid w:val="00F142FA"/>
    <w:rsid w:val="00F17648"/>
    <w:rsid w:val="00F24125"/>
    <w:rsid w:val="00F32302"/>
    <w:rsid w:val="00F34C15"/>
    <w:rsid w:val="00F41492"/>
    <w:rsid w:val="00F60159"/>
    <w:rsid w:val="00F62D3E"/>
    <w:rsid w:val="00F664A8"/>
    <w:rsid w:val="00F81201"/>
    <w:rsid w:val="00F81BF6"/>
    <w:rsid w:val="00F840AA"/>
    <w:rsid w:val="00F87AD9"/>
    <w:rsid w:val="00F95394"/>
    <w:rsid w:val="00FA1308"/>
    <w:rsid w:val="00FA24C5"/>
    <w:rsid w:val="00FC17CE"/>
    <w:rsid w:val="00FC2E94"/>
    <w:rsid w:val="00FC5A43"/>
    <w:rsid w:val="00FD0F9D"/>
    <w:rsid w:val="00FE16F6"/>
    <w:rsid w:val="00FE22A4"/>
    <w:rsid w:val="00FF5F05"/>
    <w:rsid w:val="00FF7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BB7707"/>
  <w15:docId w15:val="{E6A4F705-42E0-4446-B54B-145F97396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4E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4E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4E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4E8B"/>
    <w:rPr>
      <w:sz w:val="18"/>
      <w:szCs w:val="18"/>
    </w:rPr>
  </w:style>
  <w:style w:type="table" w:styleId="a7">
    <w:name w:val="Table Grid"/>
    <w:basedOn w:val="a1"/>
    <w:uiPriority w:val="39"/>
    <w:rsid w:val="008D4E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Light Shading"/>
    <w:basedOn w:val="a1"/>
    <w:uiPriority w:val="60"/>
    <w:rsid w:val="00BD6F5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9">
    <w:name w:val="Balloon Text"/>
    <w:basedOn w:val="a"/>
    <w:link w:val="aa"/>
    <w:uiPriority w:val="99"/>
    <w:semiHidden/>
    <w:unhideWhenUsed/>
    <w:rsid w:val="008B2AA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8B2AAE"/>
    <w:rPr>
      <w:sz w:val="18"/>
      <w:szCs w:val="18"/>
    </w:rPr>
  </w:style>
  <w:style w:type="character" w:customStyle="1" w:styleId="fontstyle01">
    <w:name w:val="fontstyle01"/>
    <w:basedOn w:val="a0"/>
    <w:rsid w:val="008B2AAE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table" w:customStyle="1" w:styleId="1">
    <w:name w:val="浅色底纹1"/>
    <w:basedOn w:val="a1"/>
    <w:next w:val="a8"/>
    <w:uiPriority w:val="60"/>
    <w:rsid w:val="00CC010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b">
    <w:name w:val="Hyperlink"/>
    <w:basedOn w:val="a0"/>
    <w:uiPriority w:val="99"/>
    <w:unhideWhenUsed/>
    <w:rsid w:val="00E642D8"/>
    <w:rPr>
      <w:color w:val="0000FF" w:themeColor="hyperlink"/>
      <w:u w:val="single"/>
    </w:rPr>
  </w:style>
  <w:style w:type="character" w:customStyle="1" w:styleId="font11">
    <w:name w:val="font11"/>
    <w:basedOn w:val="a0"/>
    <w:rsid w:val="00F142FA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72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BA1F18-1A57-4E4F-A514-B3B8B1806F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8</TotalTime>
  <Pages>2</Pages>
  <Words>166</Words>
  <Characters>948</Characters>
  <Application>Microsoft Office Word</Application>
  <DocSecurity>0</DocSecurity>
  <Lines>7</Lines>
  <Paragraphs>2</Paragraphs>
  <ScaleCrop>false</ScaleCrop>
  <Company>微软中国</Company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xia xu</cp:lastModifiedBy>
  <cp:revision>303</cp:revision>
  <dcterms:created xsi:type="dcterms:W3CDTF">2018-03-06T08:40:00Z</dcterms:created>
  <dcterms:modified xsi:type="dcterms:W3CDTF">2025-10-18T04:01:00Z</dcterms:modified>
</cp:coreProperties>
</file>